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5A787" w14:textId="11B5B57A" w:rsidR="005E30B5" w:rsidRPr="005E30B5" w:rsidRDefault="005E30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30B5">
        <w:rPr>
          <w:rFonts w:ascii="Times New Roman" w:hAnsi="Times New Roman" w:cs="Times New Roman"/>
          <w:b/>
          <w:bCs/>
          <w:sz w:val="24"/>
          <w:szCs w:val="24"/>
        </w:rPr>
        <w:t xml:space="preserve">          a </w:t>
      </w:r>
      <w:r w:rsidRPr="005E30B5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30B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E30B5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  <w:r w:rsidRPr="005E30B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E30B5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</w:t>
      </w:r>
      <w:r w:rsidRPr="005E30B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E30B5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</w:t>
      </w:r>
      <w:r w:rsidRPr="005E30B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E30B5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  <w:r w:rsidRPr="005E30B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E30B5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</w:t>
      </w:r>
      <w:r w:rsidRPr="005E30B5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E30B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01F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5E30B5">
        <w:rPr>
          <w:rFonts w:ascii="Times New Roman" w:hAnsi="Times New Roman" w:cs="Times New Roman"/>
          <w:b/>
          <w:bCs/>
          <w:sz w:val="24"/>
          <w:szCs w:val="24"/>
        </w:rPr>
        <w:t>h</w:t>
      </w:r>
      <w:proofErr w:type="gramEnd"/>
      <w:r w:rsidRPr="005E30B5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  <w:r w:rsidRPr="005E30B5">
        <w:rPr>
          <w:rFonts w:ascii="Times New Roman" w:hAnsi="Times New Roman" w:cs="Times New Roman"/>
          <w:b/>
          <w:bCs/>
          <w:sz w:val="24"/>
          <w:szCs w:val="24"/>
        </w:rPr>
        <w:t xml:space="preserve">M </w:t>
      </w:r>
    </w:p>
    <w:p w14:paraId="45909D66" w14:textId="250DCB86" w:rsidR="00D45049" w:rsidRDefault="00D4504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8796208" wp14:editId="071AAA8E">
            <wp:extent cx="5760720" cy="461772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1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9396C" w14:textId="77777777" w:rsidR="00C26753" w:rsidRDefault="00C2675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7CD2C6" w14:textId="2359E308" w:rsidR="00743FE9" w:rsidRPr="00C26753" w:rsidRDefault="005E05B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26753">
        <w:rPr>
          <w:rFonts w:ascii="Times New Roman" w:hAnsi="Times New Roman" w:cs="Times New Roman"/>
          <w:sz w:val="24"/>
          <w:szCs w:val="24"/>
          <w:lang w:val="en-GB"/>
        </w:rPr>
        <w:t>Original</w:t>
      </w:r>
      <w:r w:rsidR="00D45049" w:rsidRPr="00C26753">
        <w:rPr>
          <w:rFonts w:ascii="Times New Roman" w:hAnsi="Times New Roman" w:cs="Times New Roman"/>
          <w:sz w:val="24"/>
          <w:szCs w:val="24"/>
          <w:lang w:val="en-GB"/>
        </w:rPr>
        <w:t xml:space="preserve"> image</w:t>
      </w:r>
      <w:r w:rsidR="007637C3" w:rsidRPr="00C267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37C3" w:rsidRPr="00C26753">
        <w:rPr>
          <w:rFonts w:ascii="Times New Roman" w:hAnsi="Times New Roman" w:cs="Times New Roman"/>
          <w:sz w:val="24"/>
          <w:szCs w:val="24"/>
          <w:lang w:val="en-US"/>
        </w:rPr>
        <w:t>of the silver stained SDS polyacrylamide gel</w:t>
      </w:r>
      <w:r w:rsidR="00D45049" w:rsidRPr="00C26753">
        <w:rPr>
          <w:rFonts w:ascii="Times New Roman" w:hAnsi="Times New Roman" w:cs="Times New Roman"/>
          <w:sz w:val="24"/>
          <w:szCs w:val="24"/>
          <w:lang w:val="en-GB"/>
        </w:rPr>
        <w:t xml:space="preserve"> for Figure 2. A. </w:t>
      </w:r>
      <w:r w:rsidR="005E30B5" w:rsidRPr="00C26753">
        <w:rPr>
          <w:rFonts w:ascii="Times New Roman" w:hAnsi="Times New Roman" w:cs="Times New Roman"/>
          <w:sz w:val="24"/>
          <w:szCs w:val="24"/>
          <w:lang w:val="en-GB"/>
        </w:rPr>
        <w:t>Bold letters on the top</w:t>
      </w:r>
      <w:r w:rsidR="00BA6345" w:rsidRPr="00C26753">
        <w:rPr>
          <w:rFonts w:ascii="Times New Roman" w:hAnsi="Times New Roman" w:cs="Times New Roman"/>
          <w:sz w:val="24"/>
          <w:szCs w:val="24"/>
          <w:lang w:val="en-GB"/>
        </w:rPr>
        <w:t xml:space="preserve"> indicate the following substances mixed with the saliva samples: </w:t>
      </w:r>
      <w:r w:rsidR="00BA6345" w:rsidRPr="00C26753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a. </w:t>
      </w:r>
      <w:proofErr w:type="spellStart"/>
      <w:r w:rsidR="00BA6345" w:rsidRPr="00C26753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Herba</w:t>
      </w:r>
      <w:proofErr w:type="spellEnd"/>
      <w:r w:rsidR="00BA6345" w:rsidRPr="00C26753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Dei 4-times diluted, b. </w:t>
      </w:r>
      <w:proofErr w:type="spellStart"/>
      <w:r w:rsidR="00BA6345" w:rsidRPr="00C26753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Herba</w:t>
      </w:r>
      <w:proofErr w:type="spellEnd"/>
      <w:r w:rsidR="00BA6345" w:rsidRPr="00C26753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Dei 5-times diluted, c. </w:t>
      </w:r>
      <w:proofErr w:type="spellStart"/>
      <w:r w:rsidR="00BA6345" w:rsidRPr="00C26753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Herba</w:t>
      </w:r>
      <w:proofErr w:type="spellEnd"/>
      <w:r w:rsidR="00BA6345" w:rsidRPr="00C26753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Dei 6.67-times diluted, d. </w:t>
      </w:r>
      <w:proofErr w:type="spellStart"/>
      <w:r w:rsidR="00BA6345" w:rsidRPr="00C26753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Herba</w:t>
      </w:r>
      <w:proofErr w:type="spellEnd"/>
      <w:r w:rsidR="00BA6345" w:rsidRPr="00C26753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Dei 10-times diluted, e. </w:t>
      </w:r>
      <w:proofErr w:type="spellStart"/>
      <w:r w:rsidR="00BA6345" w:rsidRPr="00C26753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Herba</w:t>
      </w:r>
      <w:proofErr w:type="spellEnd"/>
      <w:r w:rsidR="00BA6345" w:rsidRPr="00C26753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Dei 20-times diluted, f. PBS, g. 10% ethanol, h. native saliva, M: low molecular weight protein marker.</w:t>
      </w:r>
      <w:r w:rsidR="005E30B5" w:rsidRPr="00C267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5049" w:rsidRPr="00C26753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BA6345" w:rsidRPr="00C26753">
        <w:rPr>
          <w:rFonts w:ascii="Times New Roman" w:hAnsi="Times New Roman" w:cs="Times New Roman"/>
          <w:sz w:val="24"/>
          <w:szCs w:val="24"/>
          <w:lang w:val="en-GB"/>
        </w:rPr>
        <w:t xml:space="preserve"> F</w:t>
      </w:r>
      <w:r w:rsidR="00D45049" w:rsidRPr="00C26753">
        <w:rPr>
          <w:rFonts w:ascii="Times New Roman" w:hAnsi="Times New Roman" w:cs="Times New Roman"/>
          <w:sz w:val="24"/>
          <w:szCs w:val="24"/>
          <w:lang w:val="en-GB"/>
        </w:rPr>
        <w:t>igure</w:t>
      </w:r>
      <w:r w:rsidR="00BA6345" w:rsidRPr="00C26753">
        <w:rPr>
          <w:rFonts w:ascii="Times New Roman" w:hAnsi="Times New Roman" w:cs="Times New Roman"/>
          <w:sz w:val="24"/>
          <w:szCs w:val="24"/>
          <w:lang w:val="en-GB"/>
        </w:rPr>
        <w:t xml:space="preserve"> 2. A</w:t>
      </w:r>
      <w:r w:rsidR="00D45049" w:rsidRPr="00C26753">
        <w:rPr>
          <w:rFonts w:ascii="Times New Roman" w:hAnsi="Times New Roman" w:cs="Times New Roman"/>
          <w:sz w:val="24"/>
          <w:szCs w:val="24"/>
          <w:lang w:val="en-GB"/>
        </w:rPr>
        <w:t xml:space="preserve">, the grey section on the right is a duplicate of </w:t>
      </w:r>
      <w:r w:rsidR="00C26753">
        <w:rPr>
          <w:rFonts w:ascii="Times New Roman" w:hAnsi="Times New Roman" w:cs="Times New Roman"/>
          <w:sz w:val="24"/>
          <w:szCs w:val="24"/>
          <w:lang w:val="en-GB"/>
        </w:rPr>
        <w:t xml:space="preserve">the rightmost 3 lanes of </w:t>
      </w:r>
      <w:r w:rsidR="00D45049" w:rsidRPr="00C26753">
        <w:rPr>
          <w:rFonts w:ascii="Times New Roman" w:hAnsi="Times New Roman" w:cs="Times New Roman"/>
          <w:sz w:val="24"/>
          <w:szCs w:val="24"/>
          <w:lang w:val="en-GB"/>
        </w:rPr>
        <w:t>the same gel</w:t>
      </w:r>
      <w:r w:rsidR="00BA6345" w:rsidRPr="00C26753">
        <w:rPr>
          <w:rFonts w:ascii="Times New Roman" w:hAnsi="Times New Roman" w:cs="Times New Roman"/>
          <w:sz w:val="24"/>
          <w:szCs w:val="24"/>
          <w:lang w:val="en-GB"/>
        </w:rPr>
        <w:t xml:space="preserve"> for illustrational purposes.</w:t>
      </w:r>
    </w:p>
    <w:sectPr w:rsidR="00743FE9" w:rsidRPr="00C267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E3A"/>
    <w:rsid w:val="005E05BF"/>
    <w:rsid w:val="005E30B5"/>
    <w:rsid w:val="00743FE9"/>
    <w:rsid w:val="007637C3"/>
    <w:rsid w:val="009B7F29"/>
    <w:rsid w:val="00AE0E3A"/>
    <w:rsid w:val="00BA6345"/>
    <w:rsid w:val="00C26753"/>
    <w:rsid w:val="00D25DC1"/>
    <w:rsid w:val="00D45049"/>
    <w:rsid w:val="00E0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53FB4"/>
  <w15:chartTrackingRefBased/>
  <w15:docId w15:val="{BFEE3242-4928-4C16-963C-B166F6BF8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normaltextrun">
    <w:name w:val="normaltextrun"/>
    <w:basedOn w:val="Bekezdsalapbettpusa"/>
    <w:rsid w:val="00BA6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4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enecker Péter</dc:creator>
  <cp:keywords/>
  <dc:description/>
  <cp:lastModifiedBy>Viktoria Temesfoi</cp:lastModifiedBy>
  <cp:revision>2</cp:revision>
  <dcterms:created xsi:type="dcterms:W3CDTF">2023-03-23T18:16:00Z</dcterms:created>
  <dcterms:modified xsi:type="dcterms:W3CDTF">2023-03-23T18:16:00Z</dcterms:modified>
</cp:coreProperties>
</file>